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6" w:type="dxa"/>
        <w:tblLook w:val="04A0" w:firstRow="1" w:lastRow="0" w:firstColumn="1" w:lastColumn="0" w:noHBand="0" w:noVBand="1"/>
      </w:tblPr>
      <w:tblGrid>
        <w:gridCol w:w="3535"/>
        <w:gridCol w:w="1839"/>
        <w:gridCol w:w="2309"/>
        <w:gridCol w:w="1343"/>
      </w:tblGrid>
      <w:tr w:rsidR="00DF2E7B" w:rsidRPr="00607FEA" w14:paraId="40A29334" w14:textId="77777777" w:rsidTr="00084865">
        <w:trPr>
          <w:trHeight w:val="294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8127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Supplemental </w:t>
            </w:r>
            <w:r w:rsidRPr="00607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able 1. Characteristics of CHAMPS neonatal cases for whom MITS was performed versus all eligible neonatal deaths never enrolled in CHAMPS or consented to MITS (2017-2020).</w:t>
            </w:r>
          </w:p>
        </w:tc>
      </w:tr>
      <w:tr w:rsidR="00DF2E7B" w:rsidRPr="00607FEA" w14:paraId="486B21FE" w14:textId="77777777" w:rsidTr="00084865">
        <w:trPr>
          <w:trHeight w:val="294"/>
        </w:trPr>
        <w:tc>
          <w:tcPr>
            <w:tcW w:w="35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F60A28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                                                                   </w:t>
            </w:r>
          </w:p>
        </w:tc>
        <w:tc>
          <w:tcPr>
            <w:tcW w:w="549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07952" w14:textId="77777777" w:rsidR="00DF2E7B" w:rsidRPr="00607FEA" w:rsidRDefault="00DF2E7B" w:rsidP="0008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otal</w:t>
            </w:r>
          </w:p>
        </w:tc>
      </w:tr>
      <w:tr w:rsidR="00DF2E7B" w:rsidRPr="00607FEA" w14:paraId="06F4A95D" w14:textId="77777777" w:rsidTr="00084865">
        <w:trPr>
          <w:trHeight w:val="287"/>
        </w:trPr>
        <w:tc>
          <w:tcPr>
            <w:tcW w:w="35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03F9FE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9A749E" w14:textId="77777777" w:rsidR="00DF2E7B" w:rsidRPr="00607FEA" w:rsidRDefault="00DF2E7B" w:rsidP="0008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IT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8A817" w14:textId="77777777" w:rsidR="00DF2E7B" w:rsidRPr="00607FEA" w:rsidRDefault="00DF2E7B" w:rsidP="0008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-MITS</w:t>
            </w:r>
          </w:p>
        </w:tc>
        <w:tc>
          <w:tcPr>
            <w:tcW w:w="13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D55A44" w14:textId="77777777" w:rsidR="00DF2E7B" w:rsidRPr="00607FEA" w:rsidRDefault="00DF2E7B" w:rsidP="0008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-value</w:t>
            </w:r>
          </w:p>
        </w:tc>
      </w:tr>
      <w:tr w:rsidR="00DF2E7B" w:rsidRPr="00607FEA" w14:paraId="01E21789" w14:textId="77777777" w:rsidTr="00084865">
        <w:trPr>
          <w:trHeight w:val="294"/>
        </w:trPr>
        <w:tc>
          <w:tcPr>
            <w:tcW w:w="35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121346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7A5101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824E7B" w14:textId="77777777" w:rsidR="00DF2E7B" w:rsidRPr="00607FEA" w:rsidRDefault="00DF2E7B" w:rsidP="0008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+ DSS only)</w:t>
            </w:r>
          </w:p>
        </w:tc>
        <w:tc>
          <w:tcPr>
            <w:tcW w:w="13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09AA97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DF2E7B" w:rsidRPr="00607FEA" w14:paraId="2BAF1881" w14:textId="77777777" w:rsidTr="00084865">
        <w:trPr>
          <w:trHeight w:val="294"/>
        </w:trPr>
        <w:tc>
          <w:tcPr>
            <w:tcW w:w="35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AD8A7B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A674DD" w14:textId="77777777" w:rsidR="00DF2E7B" w:rsidRPr="00607FEA" w:rsidRDefault="00DF2E7B" w:rsidP="0008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 = 63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DE2D83" w14:textId="77777777" w:rsidR="00DF2E7B" w:rsidRPr="00607FEA" w:rsidRDefault="00DF2E7B" w:rsidP="0008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 = 699</w:t>
            </w:r>
          </w:p>
        </w:tc>
        <w:tc>
          <w:tcPr>
            <w:tcW w:w="13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84AB5D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DF2E7B" w:rsidRPr="00607FEA" w14:paraId="1EEE54DE" w14:textId="77777777" w:rsidTr="00084865">
        <w:trPr>
          <w:trHeight w:val="294"/>
        </w:trPr>
        <w:tc>
          <w:tcPr>
            <w:tcW w:w="35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4BE14E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0F6260" w14:textId="77777777" w:rsidR="00DF2E7B" w:rsidRPr="00607FEA" w:rsidRDefault="00DF2E7B" w:rsidP="0008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 (%)</w:t>
            </w: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ZA"/>
              </w:rPr>
              <w:t>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3DCC3A" w14:textId="77777777" w:rsidR="00DF2E7B" w:rsidRPr="00607FEA" w:rsidRDefault="00DF2E7B" w:rsidP="00084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 (%)</w:t>
            </w: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ZA"/>
              </w:rPr>
              <w:t>1</w:t>
            </w:r>
          </w:p>
        </w:tc>
        <w:tc>
          <w:tcPr>
            <w:tcW w:w="13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D08E43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DF2E7B" w:rsidRPr="00607FEA" w14:paraId="0432B230" w14:textId="77777777" w:rsidTr="00084865">
        <w:trPr>
          <w:trHeight w:val="294"/>
        </w:trPr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3A88CA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ase characteristics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9E7371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BF8986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B9A7F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DF2E7B" w:rsidRPr="00607FEA" w14:paraId="15DCCC85" w14:textId="77777777" w:rsidTr="00084865">
        <w:trPr>
          <w:trHeight w:val="287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A89D2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ex</w:t>
            </w:r>
            <w:r w:rsidRPr="00607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0179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6409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8875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56</w:t>
            </w:r>
          </w:p>
        </w:tc>
      </w:tr>
      <w:tr w:rsidR="00DF2E7B" w:rsidRPr="00607FEA" w14:paraId="52C17CC2" w14:textId="77777777" w:rsidTr="00084865">
        <w:trPr>
          <w:trHeight w:val="287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EBFE4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62CC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7 (42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F0534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5 (4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4E3E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DF2E7B" w:rsidRPr="00607FEA" w14:paraId="6554E61B" w14:textId="77777777" w:rsidTr="00084865">
        <w:trPr>
          <w:trHeight w:val="287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C0F51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8566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62 (58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E4DE8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11 (5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F8B6F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DF2E7B" w:rsidRPr="00607FEA" w14:paraId="7DC7E22D" w14:textId="77777777" w:rsidTr="00084865">
        <w:trPr>
          <w:trHeight w:val="287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9046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ocation of death</w:t>
            </w:r>
            <w:r w:rsidRPr="00607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78793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8EA72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DB4D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ZA"/>
              </w:rPr>
              <w:t>&lt;0.001</w:t>
            </w:r>
          </w:p>
        </w:tc>
      </w:tr>
      <w:tr w:rsidR="00DF2E7B" w:rsidRPr="00607FEA" w14:paraId="24C0E43B" w14:textId="77777777" w:rsidTr="00084865">
        <w:trPr>
          <w:trHeight w:val="287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C3F1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mmunity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EE75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 (7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9ECBA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9 (3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5677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DF2E7B" w:rsidRPr="00607FEA" w14:paraId="6729CFC8" w14:textId="77777777" w:rsidTr="00084865">
        <w:trPr>
          <w:trHeight w:val="287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06C79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acility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2AEA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87 (93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0F506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66 (6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4D2DB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DF2E7B" w:rsidRPr="00607FEA" w14:paraId="6837D966" w14:textId="77777777" w:rsidTr="00084865">
        <w:trPr>
          <w:trHeight w:val="287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1CA6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ge group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E2D9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70CE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5DBD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48</w:t>
            </w:r>
          </w:p>
        </w:tc>
      </w:tr>
      <w:tr w:rsidR="00DF2E7B" w:rsidRPr="00607FEA" w14:paraId="40A83A97" w14:textId="77777777" w:rsidTr="00084865">
        <w:trPr>
          <w:trHeight w:val="287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11AB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eath in first 24 hour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B161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4 (45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8B11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4 (4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C0D2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DF2E7B" w:rsidRPr="00607FEA" w14:paraId="180BD247" w14:textId="77777777" w:rsidTr="00084865">
        <w:trPr>
          <w:trHeight w:val="287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C87E7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arly neonate (1 to 6 days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629C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6 (36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1F5A1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4 (3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8FE2C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DF2E7B" w:rsidRPr="00607FEA" w14:paraId="14A05952" w14:textId="77777777" w:rsidTr="00084865">
        <w:trPr>
          <w:trHeight w:val="294"/>
        </w:trPr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8E9DAD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ate neonate (7 to 27 days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43ABF2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1 (19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28424C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1 (22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44037" w14:textId="77777777" w:rsidR="00DF2E7B" w:rsidRPr="00607FEA" w:rsidRDefault="00DF2E7B" w:rsidP="000848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DF2E7B" w:rsidRPr="00607FEA" w14:paraId="25BDD092" w14:textId="77777777" w:rsidTr="00084865">
        <w:trPr>
          <w:trHeight w:val="287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625F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CHAMPS, Child </w:t>
            </w:r>
            <w:proofErr w:type="gramStart"/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ealth</w:t>
            </w:r>
            <w:proofErr w:type="gramEnd"/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and Mortality Prevention Surveillance Network; DSS, Demographic Surveillance System; MITS, minimally invasive tissue sampling; VA, verbal autopsy.</w:t>
            </w:r>
          </w:p>
        </w:tc>
      </w:tr>
      <w:tr w:rsidR="00DF2E7B" w:rsidRPr="00607FEA" w14:paraId="0C921EB7" w14:textId="77777777" w:rsidTr="00084865">
        <w:trPr>
          <w:trHeight w:val="287"/>
        </w:trPr>
        <w:tc>
          <w:tcPr>
            <w:tcW w:w="5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46C1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bookmarkStart w:id="0" w:name="RANGE!A19"/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ZA"/>
              </w:rPr>
              <w:t>1</w:t>
            </w:r>
            <w:r w:rsidRPr="0060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issing: sex (Kenya=4, South Africa=1); location of death (Bangladesh=4).</w:t>
            </w:r>
            <w:bookmarkEnd w:id="0"/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5287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B49F" w14:textId="77777777" w:rsidR="00DF2E7B" w:rsidRPr="00607FEA" w:rsidRDefault="00DF2E7B" w:rsidP="000848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</w:tbl>
    <w:p w14:paraId="5819142E" w14:textId="77777777" w:rsidR="00A22C7A" w:rsidRDefault="00A22C7A"/>
    <w:sectPr w:rsidR="00A22C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E7B"/>
    <w:rsid w:val="00A22C7A"/>
    <w:rsid w:val="00DF2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B52C4"/>
  <w15:chartTrackingRefBased/>
  <w15:docId w15:val="{3F679F75-1E08-48A3-A7D0-DABB4BB58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E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Mahtab</dc:creator>
  <cp:keywords/>
  <dc:description/>
  <cp:lastModifiedBy>Sana Mahtab</cp:lastModifiedBy>
  <cp:revision>1</cp:revision>
  <dcterms:created xsi:type="dcterms:W3CDTF">2023-02-24T09:06:00Z</dcterms:created>
  <dcterms:modified xsi:type="dcterms:W3CDTF">2023-02-24T09:07:00Z</dcterms:modified>
</cp:coreProperties>
</file>